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937A5" w14:textId="2DF41147" w:rsidR="005828AE" w:rsidRPr="00DE1208" w:rsidRDefault="005828AE" w:rsidP="005828A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E1208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B90998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DE120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 </w:t>
      </w:r>
      <w:r w:rsidRPr="00DE1208">
        <w:rPr>
          <w:rFonts w:ascii="Times New Roman" w:hAnsi="Times New Roman" w:cs="Times New Roman"/>
          <w:sz w:val="24"/>
          <w:szCs w:val="24"/>
          <w:lang w:val="en-GB"/>
        </w:rPr>
        <w:t>Internal consistency, inter-rater, and test-retest reliability of the ECAS-N cognitive screen in subjects with ALS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22"/>
        <w:gridCol w:w="1757"/>
        <w:gridCol w:w="456"/>
        <w:gridCol w:w="1598"/>
        <w:gridCol w:w="456"/>
        <w:gridCol w:w="1166"/>
        <w:gridCol w:w="913"/>
        <w:gridCol w:w="456"/>
        <w:gridCol w:w="1166"/>
        <w:gridCol w:w="948"/>
      </w:tblGrid>
      <w:tr w:rsidR="005828AE" w:rsidRPr="00DE1208" w14:paraId="6BB3BDCF" w14:textId="77777777" w:rsidTr="00CA0006">
        <w:tc>
          <w:tcPr>
            <w:tcW w:w="1158" w:type="pct"/>
            <w:gridSpan w:val="3"/>
            <w:tcBorders>
              <w:bottom w:val="nil"/>
            </w:tcBorders>
          </w:tcPr>
          <w:p w14:paraId="0258B23A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2" w:type="pct"/>
            <w:gridSpan w:val="2"/>
            <w:tcBorders>
              <w:bottom w:val="nil"/>
            </w:tcBorders>
          </w:tcPr>
          <w:p w14:paraId="1FBA0329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nal consistency</w:t>
            </w:r>
          </w:p>
        </w:tc>
        <w:tc>
          <w:tcPr>
            <w:tcW w:w="1371" w:type="pct"/>
            <w:gridSpan w:val="3"/>
            <w:tcBorders>
              <w:bottom w:val="nil"/>
            </w:tcBorders>
          </w:tcPr>
          <w:p w14:paraId="3E17F631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ter-rater reliability</w:t>
            </w:r>
          </w:p>
        </w:tc>
        <w:tc>
          <w:tcPr>
            <w:tcW w:w="1389" w:type="pct"/>
            <w:gridSpan w:val="3"/>
            <w:tcBorders>
              <w:bottom w:val="nil"/>
            </w:tcBorders>
            <w:shd w:val="clear" w:color="auto" w:fill="auto"/>
          </w:tcPr>
          <w:p w14:paraId="384C8C6B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st-retest reliability</w:t>
            </w:r>
          </w:p>
        </w:tc>
      </w:tr>
      <w:tr w:rsidR="005828AE" w:rsidRPr="00DE1208" w14:paraId="1AC050D2" w14:textId="77777777" w:rsidTr="00CA0006">
        <w:trPr>
          <w:trHeight w:val="832"/>
        </w:trPr>
        <w:tc>
          <w:tcPr>
            <w:tcW w:w="1158" w:type="pct"/>
            <w:gridSpan w:val="3"/>
            <w:tcBorders>
              <w:top w:val="nil"/>
              <w:bottom w:val="single" w:sz="4" w:space="0" w:color="auto"/>
            </w:tcBorders>
          </w:tcPr>
          <w:p w14:paraId="69859F57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3EB13C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AS-N (number of items)</w:t>
            </w:r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</w:tcPr>
          <w:p w14:paraId="6E222276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</w:tcPr>
          <w:p w14:paraId="2E90F6A3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ronbach’s alpha </w:t>
            </w: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</w:tcPr>
          <w:p w14:paraId="0A52A91B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eastAsia="CharisSIL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eastAsia="CharisSIL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14:paraId="202E14C7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eastAsia="CharisSIL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E1208">
              <w:rPr>
                <w:rFonts w:ascii="Times New Roman" w:eastAsia="CharisSIL" w:hAnsi="Times New Roman" w:cs="Times New Roman"/>
                <w:sz w:val="24"/>
                <w:szCs w:val="24"/>
                <w:lang w:val="en-GB"/>
              </w:rPr>
              <w:t>ICC</w:t>
            </w:r>
            <w:r w:rsidRPr="00DE1208">
              <w:rPr>
                <w:rFonts w:ascii="Times New Roman" w:eastAsia="CharisSIL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  <w:p w14:paraId="22DFD0F7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eastAsia="CharisSIL" w:hAnsi="Times New Roman" w:cs="Times New Roman"/>
                <w:sz w:val="24"/>
                <w:szCs w:val="24"/>
                <w:lang w:val="en-GB"/>
              </w:rPr>
              <w:t xml:space="preserve">Cohen’s kappa </w:t>
            </w:r>
          </w:p>
        </w:tc>
        <w:tc>
          <w:tcPr>
            <w:tcW w:w="507" w:type="pct"/>
            <w:tcBorders>
              <w:top w:val="nil"/>
              <w:bottom w:val="single" w:sz="4" w:space="0" w:color="auto"/>
            </w:tcBorders>
          </w:tcPr>
          <w:p w14:paraId="7F604FD2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eastAsia="CharisSIL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eastAsia="CharisSIL" w:hAnsi="Times New Roman" w:cs="Times New Roman"/>
                <w:sz w:val="24"/>
                <w:szCs w:val="24"/>
                <w:lang w:val="en-GB"/>
              </w:rPr>
              <w:t>(95% CI)</w:t>
            </w:r>
          </w:p>
          <w:p w14:paraId="2CE31F0E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2B27FE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A9EED3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C</w:t>
            </w:r>
            <w:r w:rsidRPr="00DE12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  <w:p w14:paraId="3C3BED4B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hen’s kappa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0B2B83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eastAsia="CharisSIL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eastAsia="CharisSIL" w:hAnsi="Times New Roman" w:cs="Times New Roman"/>
                <w:sz w:val="24"/>
                <w:szCs w:val="24"/>
                <w:lang w:val="en-GB"/>
              </w:rPr>
              <w:t>(95% CI)</w:t>
            </w:r>
          </w:p>
          <w:p w14:paraId="6191358D" w14:textId="77777777" w:rsidR="005828AE" w:rsidRPr="00DE1208" w:rsidRDefault="005828AE" w:rsidP="00CA00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828AE" w:rsidRPr="00DE1208" w14:paraId="528E6C19" w14:textId="77777777" w:rsidTr="00CA0006">
        <w:tc>
          <w:tcPr>
            <w:tcW w:w="1158" w:type="pct"/>
            <w:gridSpan w:val="3"/>
            <w:tcBorders>
              <w:top w:val="single" w:sz="4" w:space="0" w:color="auto"/>
            </w:tcBorders>
          </w:tcPr>
          <w:p w14:paraId="5EE93FA9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gnitive screen</w:t>
            </w:r>
          </w:p>
        </w:tc>
        <w:tc>
          <w:tcPr>
            <w:tcW w:w="209" w:type="pct"/>
            <w:tcBorders>
              <w:top w:val="single" w:sz="4" w:space="0" w:color="auto"/>
            </w:tcBorders>
          </w:tcPr>
          <w:p w14:paraId="353C1927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3" w:type="pct"/>
            <w:tcBorders>
              <w:top w:val="single" w:sz="4" w:space="0" w:color="auto"/>
            </w:tcBorders>
          </w:tcPr>
          <w:p w14:paraId="5D9DB014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0578D0FA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06F5B4E8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07" w:type="pct"/>
            <w:tcBorders>
              <w:top w:val="single" w:sz="4" w:space="0" w:color="auto"/>
            </w:tcBorders>
          </w:tcPr>
          <w:p w14:paraId="1B29D098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2E34266B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21B2B07D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</w:tcPr>
          <w:p w14:paraId="5F29682D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828AE" w:rsidRPr="00DE1208" w14:paraId="51AD3517" w14:textId="77777777" w:rsidTr="00CA0006">
        <w:tc>
          <w:tcPr>
            <w:tcW w:w="106" w:type="pct"/>
          </w:tcPr>
          <w:p w14:paraId="3CD5EE8C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2" w:type="pct"/>
            <w:gridSpan w:val="2"/>
          </w:tcPr>
          <w:p w14:paraId="762D472C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score (15)</w:t>
            </w:r>
          </w:p>
        </w:tc>
        <w:tc>
          <w:tcPr>
            <w:tcW w:w="209" w:type="pct"/>
          </w:tcPr>
          <w:p w14:paraId="42106CC7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873" w:type="pct"/>
          </w:tcPr>
          <w:p w14:paraId="0B29E9A2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222" w:type="pct"/>
          </w:tcPr>
          <w:p w14:paraId="61F4AF6F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642" w:type="pct"/>
          </w:tcPr>
          <w:p w14:paraId="02FB2F63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507" w:type="pct"/>
          </w:tcPr>
          <w:p w14:paraId="79559851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8, 1.00)</w:t>
            </w:r>
          </w:p>
        </w:tc>
        <w:tc>
          <w:tcPr>
            <w:tcW w:w="222" w:type="pct"/>
          </w:tcPr>
          <w:p w14:paraId="63C153D6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642" w:type="pct"/>
          </w:tcPr>
          <w:p w14:paraId="0ABA259E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525" w:type="pct"/>
          </w:tcPr>
          <w:p w14:paraId="2241CEF4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6, 0.84)</w:t>
            </w:r>
          </w:p>
        </w:tc>
      </w:tr>
      <w:tr w:rsidR="005828AE" w:rsidRPr="00DE1208" w14:paraId="219B33B4" w14:textId="77777777" w:rsidTr="00CA0006">
        <w:tc>
          <w:tcPr>
            <w:tcW w:w="106" w:type="pct"/>
          </w:tcPr>
          <w:p w14:paraId="7CDA9402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2" w:type="pct"/>
            <w:gridSpan w:val="2"/>
          </w:tcPr>
          <w:p w14:paraId="686D1D11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S-specific score (9)</w:t>
            </w:r>
          </w:p>
        </w:tc>
        <w:tc>
          <w:tcPr>
            <w:tcW w:w="209" w:type="pct"/>
          </w:tcPr>
          <w:p w14:paraId="3D00F742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873" w:type="pct"/>
          </w:tcPr>
          <w:p w14:paraId="691A6FE6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222" w:type="pct"/>
          </w:tcPr>
          <w:p w14:paraId="3643AAFD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642" w:type="pct"/>
          </w:tcPr>
          <w:p w14:paraId="5D037CFB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507" w:type="pct"/>
          </w:tcPr>
          <w:p w14:paraId="69DE978D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8, 1.00)</w:t>
            </w:r>
          </w:p>
        </w:tc>
        <w:tc>
          <w:tcPr>
            <w:tcW w:w="222" w:type="pct"/>
          </w:tcPr>
          <w:p w14:paraId="1B68EB6B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642" w:type="pct"/>
          </w:tcPr>
          <w:p w14:paraId="231C30A1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  <w:tc>
          <w:tcPr>
            <w:tcW w:w="525" w:type="pct"/>
          </w:tcPr>
          <w:p w14:paraId="0B825247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4, 0.83)</w:t>
            </w:r>
          </w:p>
        </w:tc>
      </w:tr>
      <w:tr w:rsidR="005828AE" w:rsidRPr="00DE1208" w14:paraId="47F6B9E6" w14:textId="77777777" w:rsidTr="00CA0006">
        <w:tc>
          <w:tcPr>
            <w:tcW w:w="106" w:type="pct"/>
          </w:tcPr>
          <w:p w14:paraId="5A1B45EC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" w:type="pct"/>
          </w:tcPr>
          <w:p w14:paraId="63565E27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8" w:type="pct"/>
          </w:tcPr>
          <w:p w14:paraId="0366DBD5" w14:textId="77777777" w:rsidR="005828AE" w:rsidRPr="00DE1208" w:rsidRDefault="005828AE" w:rsidP="00CA00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guage score (3)</w:t>
            </w:r>
          </w:p>
        </w:tc>
        <w:tc>
          <w:tcPr>
            <w:tcW w:w="209" w:type="pct"/>
          </w:tcPr>
          <w:p w14:paraId="1C0C2FCE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873" w:type="pct"/>
          </w:tcPr>
          <w:p w14:paraId="1A92B8DF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222" w:type="pct"/>
          </w:tcPr>
          <w:p w14:paraId="09CAFDFC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642" w:type="pct"/>
          </w:tcPr>
          <w:p w14:paraId="4B7E5E26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507" w:type="pct"/>
          </w:tcPr>
          <w:p w14:paraId="49EEBB16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6, 0.99)</w:t>
            </w:r>
          </w:p>
        </w:tc>
        <w:tc>
          <w:tcPr>
            <w:tcW w:w="222" w:type="pct"/>
          </w:tcPr>
          <w:p w14:paraId="668C0851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642" w:type="pct"/>
          </w:tcPr>
          <w:p w14:paraId="2527F6A6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525" w:type="pct"/>
          </w:tcPr>
          <w:p w14:paraId="092E1560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2, 0.77)</w:t>
            </w:r>
          </w:p>
        </w:tc>
      </w:tr>
      <w:tr w:rsidR="005828AE" w:rsidRPr="00DE1208" w14:paraId="7495B27F" w14:textId="77777777" w:rsidTr="00CA0006">
        <w:tc>
          <w:tcPr>
            <w:tcW w:w="106" w:type="pct"/>
          </w:tcPr>
          <w:p w14:paraId="5F4684F8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" w:type="pct"/>
          </w:tcPr>
          <w:p w14:paraId="2F6804D2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8" w:type="pct"/>
          </w:tcPr>
          <w:p w14:paraId="448DC741" w14:textId="77777777" w:rsidR="005828AE" w:rsidRPr="00DE1208" w:rsidRDefault="005828AE" w:rsidP="00CA00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bal fluency score (2)</w:t>
            </w:r>
          </w:p>
        </w:tc>
        <w:tc>
          <w:tcPr>
            <w:tcW w:w="209" w:type="pct"/>
          </w:tcPr>
          <w:p w14:paraId="0E21CFB9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873" w:type="pct"/>
          </w:tcPr>
          <w:p w14:paraId="422AAE25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222" w:type="pct"/>
          </w:tcPr>
          <w:p w14:paraId="7A679548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642" w:type="pct"/>
          </w:tcPr>
          <w:p w14:paraId="72D6F52C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507" w:type="pct"/>
          </w:tcPr>
          <w:p w14:paraId="3B88894D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3, 0.98)</w:t>
            </w:r>
          </w:p>
        </w:tc>
        <w:tc>
          <w:tcPr>
            <w:tcW w:w="222" w:type="pct"/>
          </w:tcPr>
          <w:p w14:paraId="0008339B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642" w:type="pct"/>
          </w:tcPr>
          <w:p w14:paraId="55B0729C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  <w:tc>
          <w:tcPr>
            <w:tcW w:w="525" w:type="pct"/>
          </w:tcPr>
          <w:p w14:paraId="6D29B871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4, 0.83)</w:t>
            </w:r>
          </w:p>
        </w:tc>
      </w:tr>
      <w:tr w:rsidR="005828AE" w:rsidRPr="00DE1208" w14:paraId="313DC4F6" w14:textId="77777777" w:rsidTr="00CA0006">
        <w:tc>
          <w:tcPr>
            <w:tcW w:w="106" w:type="pct"/>
          </w:tcPr>
          <w:p w14:paraId="2DED9E42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" w:type="pct"/>
          </w:tcPr>
          <w:p w14:paraId="0FDD2804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8" w:type="pct"/>
          </w:tcPr>
          <w:p w14:paraId="3254D35B" w14:textId="77777777" w:rsidR="005828AE" w:rsidRPr="00DE1208" w:rsidRDefault="005828AE" w:rsidP="00CA00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ecutive score (4)</w:t>
            </w:r>
          </w:p>
        </w:tc>
        <w:tc>
          <w:tcPr>
            <w:tcW w:w="209" w:type="pct"/>
          </w:tcPr>
          <w:p w14:paraId="7B3D22D8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873" w:type="pct"/>
          </w:tcPr>
          <w:p w14:paraId="736EC209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222" w:type="pct"/>
          </w:tcPr>
          <w:p w14:paraId="7B16BFFD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642" w:type="pct"/>
          </w:tcPr>
          <w:p w14:paraId="32D03C54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507" w:type="pct"/>
          </w:tcPr>
          <w:p w14:paraId="79A7403F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8, 0.99)</w:t>
            </w:r>
          </w:p>
        </w:tc>
        <w:tc>
          <w:tcPr>
            <w:tcW w:w="222" w:type="pct"/>
          </w:tcPr>
          <w:p w14:paraId="2058BA02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642" w:type="pct"/>
          </w:tcPr>
          <w:p w14:paraId="06E4A1CB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525" w:type="pct"/>
          </w:tcPr>
          <w:p w14:paraId="0C1F8BAB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4, 0.74)</w:t>
            </w:r>
          </w:p>
        </w:tc>
      </w:tr>
      <w:tr w:rsidR="005828AE" w:rsidRPr="00DE1208" w14:paraId="4342FE63" w14:textId="77777777" w:rsidTr="00CA0006">
        <w:tc>
          <w:tcPr>
            <w:tcW w:w="106" w:type="pct"/>
          </w:tcPr>
          <w:p w14:paraId="29B9E0CB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52" w:type="pct"/>
            <w:gridSpan w:val="2"/>
          </w:tcPr>
          <w:p w14:paraId="5AF193E7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S-nonspecific score (6)</w:t>
            </w:r>
          </w:p>
        </w:tc>
        <w:tc>
          <w:tcPr>
            <w:tcW w:w="209" w:type="pct"/>
          </w:tcPr>
          <w:p w14:paraId="00C3DBB0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873" w:type="pct"/>
          </w:tcPr>
          <w:p w14:paraId="74CFAF73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222" w:type="pct"/>
          </w:tcPr>
          <w:p w14:paraId="5E8AB7AD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642" w:type="pct"/>
          </w:tcPr>
          <w:p w14:paraId="0AB5589E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507" w:type="pct"/>
          </w:tcPr>
          <w:p w14:paraId="6A156709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4, 0.99)</w:t>
            </w:r>
          </w:p>
        </w:tc>
        <w:tc>
          <w:tcPr>
            <w:tcW w:w="222" w:type="pct"/>
          </w:tcPr>
          <w:p w14:paraId="521EA29A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642" w:type="pct"/>
          </w:tcPr>
          <w:p w14:paraId="7C50E215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525" w:type="pct"/>
          </w:tcPr>
          <w:p w14:paraId="45FE2E4C" w14:textId="77777777" w:rsidR="005828AE" w:rsidRPr="00DE1208" w:rsidRDefault="005828AE" w:rsidP="00CA000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9, 0.76)</w:t>
            </w:r>
          </w:p>
        </w:tc>
      </w:tr>
      <w:tr w:rsidR="005828AE" w:rsidRPr="00DE1208" w14:paraId="54CF39F1" w14:textId="77777777" w:rsidTr="00CA0006">
        <w:tc>
          <w:tcPr>
            <w:tcW w:w="106" w:type="pct"/>
          </w:tcPr>
          <w:p w14:paraId="7C260190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" w:type="pct"/>
          </w:tcPr>
          <w:p w14:paraId="5916FD34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8" w:type="pct"/>
          </w:tcPr>
          <w:p w14:paraId="61FC9286" w14:textId="77777777" w:rsidR="005828AE" w:rsidRPr="00DE1208" w:rsidRDefault="005828AE" w:rsidP="00CA00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mory score (3)</w:t>
            </w:r>
          </w:p>
        </w:tc>
        <w:tc>
          <w:tcPr>
            <w:tcW w:w="209" w:type="pct"/>
          </w:tcPr>
          <w:p w14:paraId="318E0854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873" w:type="pct"/>
          </w:tcPr>
          <w:p w14:paraId="30E25CB4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222" w:type="pct"/>
          </w:tcPr>
          <w:p w14:paraId="770B253A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642" w:type="pct"/>
          </w:tcPr>
          <w:p w14:paraId="01A018FC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507" w:type="pct"/>
          </w:tcPr>
          <w:p w14:paraId="75EB3936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3, 0.98)</w:t>
            </w:r>
          </w:p>
        </w:tc>
        <w:tc>
          <w:tcPr>
            <w:tcW w:w="222" w:type="pct"/>
          </w:tcPr>
          <w:p w14:paraId="5BFEB943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642" w:type="pct"/>
          </w:tcPr>
          <w:p w14:paraId="56163341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525" w:type="pct"/>
          </w:tcPr>
          <w:p w14:paraId="2CB91E61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9, 0.76)</w:t>
            </w:r>
          </w:p>
        </w:tc>
      </w:tr>
      <w:tr w:rsidR="005828AE" w:rsidRPr="00DE1208" w14:paraId="37141383" w14:textId="77777777" w:rsidTr="00CA0006">
        <w:tc>
          <w:tcPr>
            <w:tcW w:w="106" w:type="pct"/>
            <w:tcBorders>
              <w:bottom w:val="single" w:sz="4" w:space="0" w:color="auto"/>
            </w:tcBorders>
          </w:tcPr>
          <w:p w14:paraId="2CEEB010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4" w:type="pct"/>
            <w:tcBorders>
              <w:bottom w:val="single" w:sz="4" w:space="0" w:color="auto"/>
            </w:tcBorders>
          </w:tcPr>
          <w:p w14:paraId="5BE523A9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00960009" w14:textId="77777777" w:rsidR="005828AE" w:rsidRPr="00DE1208" w:rsidRDefault="005828AE" w:rsidP="00CA00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uospatial score (3)</w:t>
            </w:r>
          </w:p>
        </w:tc>
        <w:tc>
          <w:tcPr>
            <w:tcW w:w="209" w:type="pct"/>
            <w:tcBorders>
              <w:bottom w:val="single" w:sz="4" w:space="0" w:color="auto"/>
            </w:tcBorders>
          </w:tcPr>
          <w:p w14:paraId="158C137E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873" w:type="pct"/>
            <w:tcBorders>
              <w:bottom w:val="single" w:sz="4" w:space="0" w:color="auto"/>
            </w:tcBorders>
          </w:tcPr>
          <w:p w14:paraId="39D4816C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2875D780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4BD921C4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63F134FE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8, 0.99)</w:t>
            </w:r>
          </w:p>
        </w:tc>
        <w:tc>
          <w:tcPr>
            <w:tcW w:w="222" w:type="pct"/>
            <w:tcBorders>
              <w:bottom w:val="single" w:sz="4" w:space="0" w:color="auto"/>
            </w:tcBorders>
          </w:tcPr>
          <w:p w14:paraId="378AD77B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14:paraId="6479500A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1D007EFB" w14:textId="77777777" w:rsidR="005828AE" w:rsidRPr="00DE1208" w:rsidRDefault="005828AE" w:rsidP="00CA000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34, 0.74)</w:t>
            </w:r>
          </w:p>
        </w:tc>
      </w:tr>
      <w:tr w:rsidR="005828AE" w:rsidRPr="00DE1208" w14:paraId="06DEBD29" w14:textId="77777777" w:rsidTr="00CA0006"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14:paraId="183D6880" w14:textId="77777777" w:rsidR="005828AE" w:rsidRPr="00DE1208" w:rsidRDefault="005828AE" w:rsidP="00CA000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breviations: ALS, amyotrophic lateral sclerosis; ECAS-N, Edinburgh Cognitive and Behavioural ALS screen-translated Norwegian version; ICC, Intraclass correlation coefficient; SD, Standard deviation. </w:t>
            </w:r>
            <w:r w:rsidRPr="00DE12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wo-way random-effect analysis of variance model with interaction term for the absolute agreement between single </w:t>
            </w:r>
            <w:proofErr w:type="spellStart"/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ers</w:t>
            </w:r>
            <w:proofErr w:type="spellEnd"/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r w:rsidRPr="00DE120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DE120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wo-way mixed-effect analysis of variance model with interaction term for the absolute agreement between single measurement.</w:t>
            </w:r>
          </w:p>
        </w:tc>
      </w:tr>
    </w:tbl>
    <w:p w14:paraId="5C3209C1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S Gothic"/>
    <w:charset w:val="80"/>
    <w:family w:val="swiss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8AE"/>
    <w:rsid w:val="00062D7F"/>
    <w:rsid w:val="001D3AD6"/>
    <w:rsid w:val="00351662"/>
    <w:rsid w:val="004071CB"/>
    <w:rsid w:val="00437F66"/>
    <w:rsid w:val="00537996"/>
    <w:rsid w:val="005828AE"/>
    <w:rsid w:val="00602DE5"/>
    <w:rsid w:val="006856B4"/>
    <w:rsid w:val="00915304"/>
    <w:rsid w:val="00A9277F"/>
    <w:rsid w:val="00B520CB"/>
    <w:rsid w:val="00B90998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A4AC8"/>
  <w15:chartTrackingRefBased/>
  <w15:docId w15:val="{BCDB2FA8-F91D-49E9-940E-F467642EC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8AE"/>
    <w:rPr>
      <w:kern w:val="0"/>
      <w:lang w:val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28AE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3-04-27T05:49:00Z</dcterms:created>
  <dcterms:modified xsi:type="dcterms:W3CDTF">2023-04-27T17:11:00Z</dcterms:modified>
</cp:coreProperties>
</file>